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80654" w14:textId="77777777" w:rsidR="003547DA" w:rsidRPr="00AB7DD8" w:rsidRDefault="003547DA" w:rsidP="003547DA">
      <w:pPr>
        <w:rPr>
          <w:rFonts w:ascii="Times New Roman" w:hAnsi="Times New Roman" w:cs="Times New Roman"/>
          <w:b/>
          <w:color w:val="000000" w:themeColor="text1"/>
        </w:rPr>
      </w:pPr>
      <w:r w:rsidRPr="00AB7DD8">
        <w:rPr>
          <w:rFonts w:ascii="Times New Roman" w:hAnsi="Times New Roman" w:cs="Times New Roman"/>
          <w:b/>
          <w:color w:val="000000" w:themeColor="text1"/>
        </w:rPr>
        <w:t>Table S1</w:t>
      </w:r>
      <w:r>
        <w:rPr>
          <w:rFonts w:ascii="Times New Roman" w:hAnsi="Times New Roman" w:cs="Times New Roman"/>
          <w:b/>
          <w:color w:val="000000" w:themeColor="text1"/>
        </w:rPr>
        <w:t>4</w:t>
      </w:r>
      <w:r w:rsidRPr="00AB7DD8">
        <w:rPr>
          <w:rFonts w:ascii="Times New Roman" w:hAnsi="Times New Roman" w:cs="Times New Roman"/>
          <w:b/>
          <w:color w:val="000000" w:themeColor="text1"/>
        </w:rPr>
        <w:t>. GARFIELD estimated rates of outcomes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6232"/>
        <w:gridCol w:w="2784"/>
      </w:tblGrid>
      <w:tr w:rsidR="003547DA" w:rsidRPr="00AB7DD8" w14:paraId="1C958104" w14:textId="77777777" w:rsidTr="0026605A">
        <w:tc>
          <w:tcPr>
            <w:tcW w:w="6232" w:type="dxa"/>
          </w:tcPr>
          <w:p w14:paraId="0697A40E" w14:textId="77777777" w:rsidR="003547DA" w:rsidRPr="00AB7DD8" w:rsidRDefault="003547DA" w:rsidP="0026605A">
            <w:pPr>
              <w:rPr>
                <w:rFonts w:ascii="Times New Roman" w:hAnsi="Times New Roman" w:cs="Times New Roman"/>
                <w:b/>
                <w:bCs/>
              </w:rPr>
            </w:pPr>
            <w:r w:rsidRPr="00AB7DD8">
              <w:rPr>
                <w:rFonts w:ascii="Times New Roman" w:hAnsi="Times New Roman" w:cs="Times New Roman"/>
                <w:b/>
                <w:bCs/>
              </w:rPr>
              <w:t>GARFIELD Estimated Risk Rates</w:t>
            </w:r>
          </w:p>
        </w:tc>
        <w:tc>
          <w:tcPr>
            <w:tcW w:w="2784" w:type="dxa"/>
          </w:tcPr>
          <w:p w14:paraId="027D50E8" w14:textId="77777777" w:rsidR="003547DA" w:rsidRPr="00AB7DD8" w:rsidRDefault="003547DA" w:rsidP="0026605A">
            <w:pPr>
              <w:rPr>
                <w:rFonts w:ascii="Times New Roman" w:hAnsi="Times New Roman" w:cs="Times New Roman"/>
                <w:b/>
                <w:bCs/>
              </w:rPr>
            </w:pPr>
            <w:r w:rsidRPr="00AB7DD8">
              <w:rPr>
                <w:rFonts w:ascii="Times New Roman" w:hAnsi="Times New Roman" w:cs="Times New Roman"/>
                <w:b/>
                <w:bCs/>
              </w:rPr>
              <w:t>2-year rate (95% CI)</w:t>
            </w:r>
          </w:p>
        </w:tc>
      </w:tr>
      <w:tr w:rsidR="003547DA" w:rsidRPr="00AB7DD8" w14:paraId="0EACB871" w14:textId="77777777" w:rsidTr="0026605A">
        <w:tc>
          <w:tcPr>
            <w:tcW w:w="6232" w:type="dxa"/>
          </w:tcPr>
          <w:p w14:paraId="2E833ACB" w14:textId="77777777" w:rsidR="003547DA" w:rsidRPr="00AB7DD8" w:rsidRDefault="003547DA" w:rsidP="0026605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B7DD8">
              <w:rPr>
                <w:rFonts w:ascii="Times New Roman" w:hAnsi="Times New Roman" w:cs="Times New Roman"/>
                <w:b/>
                <w:bCs/>
                <w:i/>
                <w:iCs/>
              </w:rPr>
              <w:t>Stroke/ SE</w:t>
            </w:r>
          </w:p>
        </w:tc>
        <w:tc>
          <w:tcPr>
            <w:tcW w:w="2784" w:type="dxa"/>
          </w:tcPr>
          <w:p w14:paraId="7B733B09" w14:textId="77777777" w:rsidR="003547DA" w:rsidRPr="00AB7DD8" w:rsidRDefault="003547DA" w:rsidP="0026605A">
            <w:pPr>
              <w:rPr>
                <w:rFonts w:ascii="Times New Roman" w:hAnsi="Times New Roman" w:cs="Times New Roman"/>
              </w:rPr>
            </w:pPr>
          </w:p>
        </w:tc>
      </w:tr>
      <w:tr w:rsidR="003547DA" w:rsidRPr="00AB7DD8" w14:paraId="30620C77" w14:textId="77777777" w:rsidTr="0026605A">
        <w:tc>
          <w:tcPr>
            <w:tcW w:w="6232" w:type="dxa"/>
          </w:tcPr>
          <w:p w14:paraId="132C7762" w14:textId="77777777" w:rsidR="003547DA" w:rsidRPr="00AB7DD8" w:rsidRDefault="003547DA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    OAC Patients</w:t>
            </w:r>
          </w:p>
        </w:tc>
        <w:tc>
          <w:tcPr>
            <w:tcW w:w="2784" w:type="dxa"/>
          </w:tcPr>
          <w:p w14:paraId="2BECA426" w14:textId="77777777" w:rsidR="003547DA" w:rsidRPr="00AB7DD8" w:rsidRDefault="003547DA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.52 (3.75, 5.28)</w:t>
            </w:r>
          </w:p>
        </w:tc>
      </w:tr>
      <w:tr w:rsidR="003547DA" w:rsidRPr="00AB7DD8" w14:paraId="757F8DE9" w14:textId="77777777" w:rsidTr="0026605A">
        <w:tc>
          <w:tcPr>
            <w:tcW w:w="6232" w:type="dxa"/>
          </w:tcPr>
          <w:p w14:paraId="3C84EFB9" w14:textId="77777777" w:rsidR="003547DA" w:rsidRPr="00AB7DD8" w:rsidRDefault="003547DA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    No OAC Patients</w:t>
            </w:r>
          </w:p>
        </w:tc>
        <w:tc>
          <w:tcPr>
            <w:tcW w:w="2784" w:type="dxa"/>
          </w:tcPr>
          <w:p w14:paraId="52ED526A" w14:textId="77777777" w:rsidR="003547DA" w:rsidRPr="00AB7DD8" w:rsidRDefault="003547DA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.05 (4.71, 5.38)</w:t>
            </w:r>
          </w:p>
        </w:tc>
      </w:tr>
      <w:tr w:rsidR="003547DA" w:rsidRPr="00AB7DD8" w14:paraId="7719E7AF" w14:textId="77777777" w:rsidTr="0026605A">
        <w:tc>
          <w:tcPr>
            <w:tcW w:w="6232" w:type="dxa"/>
          </w:tcPr>
          <w:p w14:paraId="397428F1" w14:textId="77777777" w:rsidR="003547DA" w:rsidRPr="00AB7DD8" w:rsidRDefault="003547DA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b/>
                <w:bCs/>
                <w:i/>
                <w:iCs/>
              </w:rPr>
              <w:t>Major bleeding</w:t>
            </w:r>
          </w:p>
        </w:tc>
        <w:tc>
          <w:tcPr>
            <w:tcW w:w="2784" w:type="dxa"/>
          </w:tcPr>
          <w:p w14:paraId="385384C9" w14:textId="77777777" w:rsidR="003547DA" w:rsidRPr="00AB7DD8" w:rsidRDefault="003547DA" w:rsidP="0026605A">
            <w:pPr>
              <w:rPr>
                <w:rFonts w:ascii="Times New Roman" w:hAnsi="Times New Roman" w:cs="Times New Roman"/>
              </w:rPr>
            </w:pPr>
          </w:p>
        </w:tc>
      </w:tr>
      <w:tr w:rsidR="003547DA" w:rsidRPr="00AB7DD8" w14:paraId="107FFDC8" w14:textId="77777777" w:rsidTr="0026605A">
        <w:tc>
          <w:tcPr>
            <w:tcW w:w="6232" w:type="dxa"/>
          </w:tcPr>
          <w:p w14:paraId="37DA2E85" w14:textId="77777777" w:rsidR="003547DA" w:rsidRPr="00AB7DD8" w:rsidRDefault="003547DA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    OAC Patients</w:t>
            </w:r>
          </w:p>
        </w:tc>
        <w:tc>
          <w:tcPr>
            <w:tcW w:w="2784" w:type="dxa"/>
          </w:tcPr>
          <w:p w14:paraId="4837673A" w14:textId="77777777" w:rsidR="003547DA" w:rsidRPr="00AB7DD8" w:rsidRDefault="003547DA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.90 (2.32, 3.47)</w:t>
            </w:r>
          </w:p>
        </w:tc>
      </w:tr>
      <w:tr w:rsidR="003547DA" w:rsidRPr="00AB7DD8" w14:paraId="1622F672" w14:textId="77777777" w:rsidTr="0026605A">
        <w:tc>
          <w:tcPr>
            <w:tcW w:w="6232" w:type="dxa"/>
          </w:tcPr>
          <w:p w14:paraId="19378FBD" w14:textId="77777777" w:rsidR="003547DA" w:rsidRPr="00AB7DD8" w:rsidRDefault="003547DA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    No OAC Patients</w:t>
            </w:r>
          </w:p>
        </w:tc>
        <w:tc>
          <w:tcPr>
            <w:tcW w:w="2784" w:type="dxa"/>
          </w:tcPr>
          <w:p w14:paraId="03921457" w14:textId="77777777" w:rsidR="003547DA" w:rsidRPr="00AB7DD8" w:rsidRDefault="003547DA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3.25 (3.05, 3.45)</w:t>
            </w:r>
          </w:p>
        </w:tc>
      </w:tr>
    </w:tbl>
    <w:p w14:paraId="565526AA" w14:textId="77777777" w:rsidR="003547DA" w:rsidRDefault="003547DA" w:rsidP="003547D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B7DD8">
        <w:rPr>
          <w:rFonts w:ascii="Times New Roman" w:hAnsi="Times New Roman" w:cs="Times New Roman"/>
          <w:bCs/>
          <w:color w:val="000000" w:themeColor="text1"/>
        </w:rPr>
        <w:t>Note :</w:t>
      </w:r>
      <w:proofErr w:type="gramEnd"/>
      <w:r w:rsidRPr="00AB7DD8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AB7DD8">
        <w:rPr>
          <w:rFonts w:ascii="Times New Roman" w:hAnsi="Times New Roman" w:cs="Times New Roman"/>
        </w:rPr>
        <w:t>The estimated rates provided assume the patients were not given an OAC for stroke prevention</w:t>
      </w:r>
    </w:p>
    <w:p w14:paraId="1BB92AE4" w14:textId="77777777" w:rsidR="003547DA" w:rsidRDefault="003547DA" w:rsidP="003547DA">
      <w:pPr>
        <w:rPr>
          <w:rFonts w:ascii="Times New Roman" w:hAnsi="Times New Roman" w:cs="Times New Roman"/>
          <w:sz w:val="24"/>
          <w:szCs w:val="24"/>
        </w:rPr>
      </w:pPr>
    </w:p>
    <w:p w14:paraId="352ACD91" w14:textId="77777777" w:rsidR="00272114" w:rsidRDefault="00272114"/>
    <w:sectPr w:rsidR="00272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7DA"/>
    <w:rsid w:val="00272114"/>
    <w:rsid w:val="003547DA"/>
    <w:rsid w:val="00404ED5"/>
    <w:rsid w:val="005042A2"/>
    <w:rsid w:val="007F7230"/>
    <w:rsid w:val="00812A63"/>
    <w:rsid w:val="009960DF"/>
    <w:rsid w:val="00A2271A"/>
    <w:rsid w:val="00B33C47"/>
    <w:rsid w:val="00C51C49"/>
    <w:rsid w:val="00EC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16E97"/>
  <w15:chartTrackingRefBased/>
  <w15:docId w15:val="{5EF0BA02-9B87-46B6-B4F1-BE0215DB9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7D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7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7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7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7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7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7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7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7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7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7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7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7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7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7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7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7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7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7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7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47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7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47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7D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47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7D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47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7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7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7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uiPriority w:val="39"/>
    <w:rsid w:val="003547DA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>Thrombosis Research Institute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Prakasam</dc:creator>
  <cp:keywords/>
  <dc:description/>
  <cp:lastModifiedBy>Sandeep Prakasam</cp:lastModifiedBy>
  <cp:revision>1</cp:revision>
  <dcterms:created xsi:type="dcterms:W3CDTF">2026-07-15T08:42:00Z</dcterms:created>
  <dcterms:modified xsi:type="dcterms:W3CDTF">2026-07-15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448810-c3bd-4aa7-abc8-0bddb7da520f</vt:lpwstr>
  </property>
</Properties>
</file>